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3970" w:rsidRPr="00DF3647" w:rsidRDefault="001C3970" w:rsidP="001C3970">
      <w:pPr>
        <w:rPr>
          <w:rFonts w:ascii="Times New Roman" w:hAnsi="Times New Roman" w:cs="Times New Roman"/>
          <w:sz w:val="24"/>
          <w:szCs w:val="24"/>
        </w:rPr>
      </w:pPr>
      <w:r w:rsidRPr="001C3970"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1C39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397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F3647">
        <w:rPr>
          <w:rFonts w:ascii="Times New Roman" w:hAnsi="Times New Roman" w:cs="Times New Roman"/>
          <w:sz w:val="24"/>
          <w:szCs w:val="24"/>
        </w:rPr>
        <w:t>. Wealth disparities in the percentage of children exposed to high stimulation by other caregivers</w:t>
      </w:r>
      <w:bookmarkStart w:id="0" w:name="_GoBack"/>
      <w:bookmarkEnd w:id="0"/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840"/>
        <w:gridCol w:w="1756"/>
        <w:gridCol w:w="1756"/>
        <w:gridCol w:w="3008"/>
      </w:tblGrid>
      <w:tr w:rsidR="001C3970" w:rsidRPr="009433E4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richest - poorest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(6.8, 9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(21.0, 26.2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(12.4, 18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(13.4, 19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(22.4, 28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(5.0, 13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(19.6, 24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(24.9, 30.3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2.3, 9.2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(8.4, 20.5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7.7, 16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(-9.7, 5.3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(23.2, 36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(18.6, 34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(-13.6, 6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(1.3, 3.5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10.6, 17.2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8.0, 15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(27.7, 43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(22.9, 36.3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(-16.0, 4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(28.4, 32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(34.0, 39.2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2.7, 9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(25.5, 33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(22.4, 30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(-9.0, 2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(31.7, 40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(23.7, 30.9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(-14.3, -3.2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(8.3, 13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(11.1, 15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-1.3, 5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(10.2, 15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(21.7, 28.9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(7.7, 16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4.2, 20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(9.8, 27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(-5.5, 18.3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(8.6, 12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(16.5, 22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(5.3, 12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938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2.7, 6.5)</w:t>
            </w:r>
          </w:p>
        </w:tc>
        <w:tc>
          <w:tcPr>
            <w:tcW w:w="938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(4.4, 9.8)</w:t>
            </w:r>
          </w:p>
        </w:tc>
        <w:tc>
          <w:tcPr>
            <w:tcW w:w="1607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-0.8, 5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(3.6, 7.2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5.4, 12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-0.5, 7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(34.7, 43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(29.4, 37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(-11.7, 0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(8.1, 15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(20.3, 29.1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(7.5, 18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6.6, 11.2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20.6, 27.9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(11.0, 19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(17.1, 24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(17.3, 24.8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5.2, 5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(29.5, 42.2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(25.9, 37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(-12.8, 4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8.9, 14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2.7, 21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0.5, 10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2.3, 5.2)</w:t>
            </w:r>
          </w:p>
        </w:tc>
        <w:tc>
          <w:tcPr>
            <w:tcW w:w="938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2.8, 19.1)</w:t>
            </w:r>
          </w:p>
        </w:tc>
        <w:tc>
          <w:tcPr>
            <w:tcW w:w="1607" w:type="pct"/>
            <w:noWrap/>
            <w:vAlign w:val="center"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8.7, 15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(17.5, 34.4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(19.2, 41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-9.6, 18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6.7, 12.7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3.9, 9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(-7.2, 1.1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(24.6, 36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(16.8, 25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(-16.4, -1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5.1, 14.7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5.9, 17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(-5.8, 9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(8.5, 13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(19.2, 25.1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7.8, 15.2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(14.6, 24.2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(14.0, 24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7.3, 6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(10.8, 23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(12.4, 25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(-7.6, 10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(7.0, 21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(17.7, 37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.3, 25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7.0, 10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1.1, 15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1.5, 7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(13.3, 23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18.0, 32.2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-2.3, 15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4.8, 19.4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(25.7, 31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(7.8, 15.1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(11.1, 15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(21.2, 28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7.0, 15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5.1, 11.5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7.3, 24.1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-1.6, 16.3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(16.3, 30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0.2, 22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(-16.7, 2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6.1, 11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(15.3, 22.8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(5.8, 15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(26.7, 45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(17.9, 37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(-22.0, 4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(16.4, 25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(25.3, 34.9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2.4, 15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(24.4, 28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(32.7, 37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(5.4, 11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9.9, 15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(16.3, 22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(2.8, 10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(9.5, 18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2.2, 23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-3.2, 10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6.1, 12.7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(17.0, 28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(6.7, 19.6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(11.3, 17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1.2, 29.1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6.0, 15.9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5.2, 8.5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(14.0, 20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6.7, 13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9.9, 22.9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(12.1, 31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(-6.3, 17.2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(1.0, 3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(4.1, 7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1.8, 5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(31.7, 73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(22.9, 63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(-39.1, 20.1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1.1, 20.7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(20.8, 32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(3.2, 18.3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(9.0, 19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(9.7, 20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6.5, 8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19.4, 34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(25.9, 41.7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-3.9, 17.8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(46.3, 58.8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(48.8, 62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-6.2, 12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4.2, 21.3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(6.1, 11.4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(-13.4, -4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8.6, 18.9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(7.3, 16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(-8.8, 5.0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5.1, 11.6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8.3, 16.8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(-1.2, 9.5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5.2, 20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21.5, 27.1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(3.0, 10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(15.2, 25.1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(20.5, 32.5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(-1.4, 14.1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(21.9, 55.5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(22.6, 42.8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(-25.7, 13.7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(10.8, 21.9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(21.3, 33.6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(2.8, 19.4)</w:t>
            </w:r>
          </w:p>
        </w:tc>
      </w:tr>
      <w:tr w:rsidR="001C3970" w:rsidRPr="009433E4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noWrap/>
            <w:hideMark/>
          </w:tcPr>
          <w:p w:rsidR="001C3970" w:rsidRPr="009433E4" w:rsidRDefault="001C3970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(14.8, 20.0)</w:t>
            </w:r>
          </w:p>
        </w:tc>
        <w:tc>
          <w:tcPr>
            <w:tcW w:w="938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(15.3, 21.0)</w:t>
            </w:r>
          </w:p>
        </w:tc>
        <w:tc>
          <w:tcPr>
            <w:tcW w:w="1607" w:type="pct"/>
            <w:noWrap/>
            <w:vAlign w:val="center"/>
            <w:hideMark/>
          </w:tcPr>
          <w:p w:rsidR="001C3970" w:rsidRPr="009433E4" w:rsidRDefault="001C3970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33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-3.1, 4.6)</w:t>
            </w:r>
          </w:p>
        </w:tc>
      </w:tr>
    </w:tbl>
    <w:p w:rsidR="001C3970" w:rsidRPr="00DF3647" w:rsidRDefault="001C3970" w:rsidP="001C3970">
      <w:pPr>
        <w:rPr>
          <w:rFonts w:ascii="Times New Roman" w:hAnsi="Times New Roman" w:cs="Times New Roman"/>
          <w:sz w:val="24"/>
          <w:szCs w:val="24"/>
        </w:rPr>
      </w:pPr>
    </w:p>
    <w:p w:rsidR="001C3970" w:rsidRPr="00DF3647" w:rsidRDefault="001C3970" w:rsidP="001C3970">
      <w:pPr>
        <w:rPr>
          <w:rFonts w:ascii="Times New Roman" w:hAnsi="Times New Roman" w:cs="Times New Roman"/>
          <w:sz w:val="24"/>
          <w:szCs w:val="24"/>
        </w:rPr>
      </w:pPr>
    </w:p>
    <w:p w:rsidR="001C3970" w:rsidRPr="00DF3647" w:rsidRDefault="001C3970" w:rsidP="001C3970">
      <w:pPr>
        <w:rPr>
          <w:rFonts w:ascii="Times New Roman" w:hAnsi="Times New Roman" w:cs="Times New Roman"/>
          <w:sz w:val="24"/>
          <w:szCs w:val="24"/>
        </w:rPr>
      </w:pPr>
    </w:p>
    <w:p w:rsidR="001C3970" w:rsidRDefault="001C3970"/>
    <w:sectPr w:rsidR="001C3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970"/>
    <w:rsid w:val="001C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EF24A"/>
  <w15:chartTrackingRefBased/>
  <w15:docId w15:val="{AB7597EB-201F-4712-8ABE-41C3F32C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C39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5:00Z</dcterms:created>
  <dcterms:modified xsi:type="dcterms:W3CDTF">2020-02-20T15:55:00Z</dcterms:modified>
</cp:coreProperties>
</file>